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9A0" w:rsidRPr="009C51E0" w:rsidRDefault="001709A0" w:rsidP="009D014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Table S1. </w:t>
      </w:r>
      <w:r w:rsidRPr="009C51E0">
        <w:rPr>
          <w:rFonts w:ascii="Times New Roman" w:hAnsi="Times New Roman" w:cs="Times New Roman"/>
          <w:sz w:val="24"/>
          <w:szCs w:val="24"/>
        </w:rPr>
        <w:t xml:space="preserve">PCR primers used for amplification of 16S </w:t>
      </w:r>
      <w:proofErr w:type="spellStart"/>
      <w:r w:rsidRPr="009C51E0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leuA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9C51E0">
        <w:rPr>
          <w:rFonts w:ascii="Times New Roman" w:hAnsi="Times New Roman" w:cs="Times New Roman"/>
          <w:i/>
          <w:sz w:val="24"/>
          <w:szCs w:val="24"/>
        </w:rPr>
        <w:t>clpA</w:t>
      </w:r>
      <w:proofErr w:type="spellEnd"/>
      <w:proofErr w:type="gramEnd"/>
      <w:r w:rsidRPr="009C51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pyrH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gatA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rpoD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 genes of the genus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Hyphomonas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31899" w:rsidRPr="009C51E0" w:rsidRDefault="00331899" w:rsidP="009D014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5469" w:type="pct"/>
        <w:tblLayout w:type="fixed"/>
        <w:tblLook w:val="04A0" w:firstRow="1" w:lastRow="0" w:firstColumn="1" w:lastColumn="0" w:noHBand="0" w:noVBand="1"/>
      </w:tblPr>
      <w:tblGrid>
        <w:gridCol w:w="817"/>
        <w:gridCol w:w="1135"/>
        <w:gridCol w:w="5458"/>
        <w:gridCol w:w="1911"/>
      </w:tblGrid>
      <w:tr w:rsidR="004C6814" w:rsidRPr="009C51E0" w:rsidTr="00D01867">
        <w:trPr>
          <w:trHeight w:val="315"/>
        </w:trPr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' to 3')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ealing temperature (°C)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S </w:t>
            </w: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F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TTTGATCCTGGCTCAG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2R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GCTACCTTGTTACGAC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Af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TCGCCCGGCGCCTCCATG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Ar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TGCCGCTTTCATGCG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lp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Af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CGGTTCCGCAAGA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Ar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TGAACAGGTCCGG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yr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Hf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GGAATCGATATCC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Hr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AANACBACRATHGGRAYRTTRTTGT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Hr1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ACGATTGGAATGTTGTTG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at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f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TGGACGAGTTCGCCATGG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r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CATAGGTCCCGATC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f1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TGGGCAAGCTCAA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r1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AGTGCCAATCATCAGG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oDf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CTGACCCGGTACGCATGTAYATGMGNGARATGGGNACNG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4C6814" w:rsidRPr="009C51E0" w:rsidTr="00D01867">
        <w:trPr>
          <w:trHeight w:val="315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oDr</w:t>
            </w:r>
            <w:proofErr w:type="spellEnd"/>
          </w:p>
        </w:tc>
        <w:tc>
          <w:tcPr>
            <w:tcW w:w="2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AAATAACCAGACGTAAGTTNGCYTCNACCATYTCYTTYTT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6814" w:rsidRPr="009C51E0" w:rsidRDefault="004C6814" w:rsidP="009D014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</w:tbl>
    <w:p w:rsidR="00EF034E" w:rsidRPr="00F71A2F" w:rsidRDefault="00EF034E" w:rsidP="00A57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7FA" w:rsidRDefault="001617FA" w:rsidP="00DB2C6B">
      <w:r>
        <w:separator/>
      </w:r>
    </w:p>
  </w:endnote>
  <w:endnote w:type="continuationSeparator" w:id="0">
    <w:p w:rsidR="001617FA" w:rsidRDefault="001617FA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7FA" w:rsidRDefault="001617FA" w:rsidP="00DB2C6B">
      <w:r>
        <w:separator/>
      </w:r>
    </w:p>
  </w:footnote>
  <w:footnote w:type="continuationSeparator" w:id="0">
    <w:p w:rsidR="001617FA" w:rsidRDefault="001617FA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17FA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57357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7</cp:revision>
  <dcterms:created xsi:type="dcterms:W3CDTF">2014-06-03T12:36:00Z</dcterms:created>
  <dcterms:modified xsi:type="dcterms:W3CDTF">2014-06-20T02:47:00Z</dcterms:modified>
</cp:coreProperties>
</file>